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BFFE7" w14:textId="25E80EDC" w:rsidR="00A1633A" w:rsidRPr="00AD3D5C" w:rsidRDefault="009D1216" w:rsidP="00A1633A">
      <w:pPr>
        <w:rPr>
          <w:rFonts w:ascii="Arial" w:hAnsi="Arial" w:cs="Arial"/>
          <w:lang w:val="en-US"/>
        </w:rPr>
      </w:pPr>
      <w:bookmarkStart w:id="0" w:name="_GoBack"/>
      <w:r w:rsidRPr="00625147">
        <w:rPr>
          <w:rFonts w:ascii="Arial" w:hAnsi="Arial" w:cs="Arial"/>
          <w:b/>
          <w:bCs/>
          <w:lang w:val="en-GB"/>
        </w:rPr>
        <w:t>Supplementary</w:t>
      </w:r>
      <w:r w:rsidRPr="00AD3D5C">
        <w:rPr>
          <w:rFonts w:ascii="Arial" w:hAnsi="Arial" w:cs="Arial"/>
          <w:b/>
          <w:bCs/>
          <w:lang w:val="en-GB"/>
        </w:rPr>
        <w:t xml:space="preserve"> </w:t>
      </w:r>
      <w:r w:rsidR="007F77DA" w:rsidRPr="00AD3D5C">
        <w:rPr>
          <w:rFonts w:ascii="Arial" w:hAnsi="Arial" w:cs="Arial"/>
          <w:b/>
          <w:bCs/>
          <w:lang w:val="en-GB"/>
        </w:rPr>
        <w:t xml:space="preserve">Table </w:t>
      </w:r>
      <w:r w:rsidR="001F6EBA" w:rsidRPr="00AD3D5C">
        <w:rPr>
          <w:rFonts w:ascii="Arial" w:hAnsi="Arial" w:cs="Arial"/>
          <w:b/>
          <w:bCs/>
          <w:lang w:val="en-GB"/>
        </w:rPr>
        <w:t>1:</w:t>
      </w:r>
      <w:r w:rsidR="00A372BF" w:rsidRPr="00AD3D5C">
        <w:rPr>
          <w:rFonts w:ascii="Arial" w:hAnsi="Arial" w:cs="Arial"/>
          <w:b/>
          <w:bCs/>
          <w:lang w:val="en-GB"/>
        </w:rPr>
        <w:t xml:space="preserve"> </w:t>
      </w:r>
      <w:r w:rsidR="00792F62" w:rsidRPr="00AD3D5C">
        <w:rPr>
          <w:rFonts w:ascii="Arial" w:hAnsi="Arial" w:cs="Arial"/>
          <w:lang w:val="en-GB"/>
        </w:rPr>
        <w:t>Cohort characteristics before conversion from zinc salts to trientine tetrahydrochloride (TETA4)</w:t>
      </w:r>
    </w:p>
    <w:p w14:paraId="77F82CC3" w14:textId="77777777" w:rsidR="00A1633A" w:rsidRPr="00AD3D5C" w:rsidRDefault="00A1633A" w:rsidP="00A1633A">
      <w:pPr>
        <w:rPr>
          <w:rFonts w:ascii="Arial" w:hAnsi="Arial" w:cs="Arial"/>
          <w:sz w:val="21"/>
          <w:szCs w:val="21"/>
          <w:lang w:val="en-US"/>
        </w:rPr>
      </w:pPr>
    </w:p>
    <w:p w14:paraId="34D14CBA" w14:textId="5883FDC9" w:rsidR="007F77DA" w:rsidRPr="00AD3D5C" w:rsidRDefault="007F77DA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Grilledutableau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985"/>
        <w:gridCol w:w="1842"/>
      </w:tblGrid>
      <w:tr w:rsidR="00F91D95" w:rsidRPr="00AD3D5C" w14:paraId="666C3D53" w14:textId="77777777" w:rsidTr="009F6D74">
        <w:tc>
          <w:tcPr>
            <w:tcW w:w="3119" w:type="dxa"/>
          </w:tcPr>
          <w:p w14:paraId="4756B24B" w14:textId="77777777" w:rsidR="00F91D95" w:rsidRPr="00AD3D5C" w:rsidRDefault="00F91D9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6402BEFC" w14:textId="4308E45D" w:rsidR="00F91D95" w:rsidRPr="00625147" w:rsidRDefault="00F91D9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Six months before baseline</w:t>
            </w:r>
          </w:p>
        </w:tc>
        <w:tc>
          <w:tcPr>
            <w:tcW w:w="5670" w:type="dxa"/>
            <w:gridSpan w:val="3"/>
          </w:tcPr>
          <w:p w14:paraId="0A052A87" w14:textId="77777777" w:rsidR="00F91D95" w:rsidRPr="00625147" w:rsidRDefault="00F91D95" w:rsidP="00F91D95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t baseline</w:t>
            </w:r>
          </w:p>
          <w:p w14:paraId="41DD6B5A" w14:textId="033D237C" w:rsidR="00F91D95" w:rsidRPr="00625147" w:rsidRDefault="00F91D9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620265" w:rsidRPr="00AD3D5C" w14:paraId="409F2412" w14:textId="77777777" w:rsidTr="00526311">
        <w:tc>
          <w:tcPr>
            <w:tcW w:w="3119" w:type="dxa"/>
          </w:tcPr>
          <w:p w14:paraId="5C794FDD" w14:textId="77777777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34F9B863" w14:textId="702F8038" w:rsidR="009D1216" w:rsidRPr="00625147" w:rsidRDefault="00F91D9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Study cohort</w:t>
            </w:r>
          </w:p>
        </w:tc>
        <w:tc>
          <w:tcPr>
            <w:tcW w:w="1843" w:type="dxa"/>
          </w:tcPr>
          <w:p w14:paraId="6B238567" w14:textId="6956CD34" w:rsidR="009D1216" w:rsidRPr="00625147" w:rsidRDefault="00F91D9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Study cohort</w:t>
            </w:r>
          </w:p>
        </w:tc>
        <w:tc>
          <w:tcPr>
            <w:tcW w:w="1985" w:type="dxa"/>
          </w:tcPr>
          <w:p w14:paraId="4CC1BFA5" w14:textId="5B87067D" w:rsidR="009D1216" w:rsidRPr="00625147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Group 1</w:t>
            </w:r>
            <w:r w:rsidR="00F91D95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*</w:t>
            </w:r>
          </w:p>
        </w:tc>
        <w:tc>
          <w:tcPr>
            <w:tcW w:w="1842" w:type="dxa"/>
          </w:tcPr>
          <w:p w14:paraId="3FE2071D" w14:textId="3007A9EC" w:rsidR="009D1216" w:rsidRPr="00625147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Group 2</w:t>
            </w:r>
            <w:r w:rsidR="00F91D95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**</w:t>
            </w:r>
          </w:p>
        </w:tc>
      </w:tr>
      <w:tr w:rsidR="00620265" w:rsidRPr="00AD3D5C" w14:paraId="4BBEB3F9" w14:textId="77777777" w:rsidTr="00526311">
        <w:tc>
          <w:tcPr>
            <w:tcW w:w="3119" w:type="dxa"/>
          </w:tcPr>
          <w:p w14:paraId="343799B6" w14:textId="67C653E8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Number of patients</w:t>
            </w:r>
          </w:p>
        </w:tc>
        <w:tc>
          <w:tcPr>
            <w:tcW w:w="1701" w:type="dxa"/>
          </w:tcPr>
          <w:p w14:paraId="5410A66B" w14:textId="77777777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0</w:t>
            </w:r>
          </w:p>
        </w:tc>
        <w:tc>
          <w:tcPr>
            <w:tcW w:w="1843" w:type="dxa"/>
          </w:tcPr>
          <w:p w14:paraId="1DCD45C4" w14:textId="77777777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0</w:t>
            </w:r>
          </w:p>
        </w:tc>
        <w:tc>
          <w:tcPr>
            <w:tcW w:w="1985" w:type="dxa"/>
          </w:tcPr>
          <w:p w14:paraId="66FA4372" w14:textId="51B66989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1842" w:type="dxa"/>
          </w:tcPr>
          <w:p w14:paraId="29FA650D" w14:textId="5DFB88DB" w:rsidR="009D1216" w:rsidRPr="00AD3D5C" w:rsidRDefault="009D121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3</w:t>
            </w:r>
          </w:p>
        </w:tc>
      </w:tr>
      <w:tr w:rsidR="00620265" w:rsidRPr="00AD3D5C" w14:paraId="0AE7CC1F" w14:textId="77777777" w:rsidTr="00526311">
        <w:tc>
          <w:tcPr>
            <w:tcW w:w="3119" w:type="dxa"/>
          </w:tcPr>
          <w:p w14:paraId="6E0B2634" w14:textId="3C365287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ge (years)</w:t>
            </w:r>
          </w:p>
        </w:tc>
        <w:tc>
          <w:tcPr>
            <w:tcW w:w="1701" w:type="dxa"/>
          </w:tcPr>
          <w:p w14:paraId="3CC5956C" w14:textId="116260DC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1 (32-48)</w:t>
            </w:r>
          </w:p>
        </w:tc>
        <w:tc>
          <w:tcPr>
            <w:tcW w:w="1843" w:type="dxa"/>
          </w:tcPr>
          <w:p w14:paraId="030225BB" w14:textId="062AA1BB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1 (32-48)</w:t>
            </w:r>
          </w:p>
        </w:tc>
        <w:tc>
          <w:tcPr>
            <w:tcW w:w="1985" w:type="dxa"/>
          </w:tcPr>
          <w:p w14:paraId="046E3414" w14:textId="2C8B3330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0 (37.2-46.9)</w:t>
            </w:r>
          </w:p>
        </w:tc>
        <w:tc>
          <w:tcPr>
            <w:tcW w:w="1842" w:type="dxa"/>
          </w:tcPr>
          <w:p w14:paraId="12D09F24" w14:textId="73379160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2 (28.2-47.3)</w:t>
            </w:r>
          </w:p>
        </w:tc>
      </w:tr>
      <w:tr w:rsidR="00620265" w:rsidRPr="00AD3D5C" w14:paraId="4AA38B7F" w14:textId="77777777" w:rsidTr="00526311">
        <w:tc>
          <w:tcPr>
            <w:tcW w:w="3119" w:type="dxa"/>
          </w:tcPr>
          <w:p w14:paraId="6E356251" w14:textId="0AD18486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Clinical phenotype</w:t>
            </w:r>
          </w:p>
        </w:tc>
        <w:tc>
          <w:tcPr>
            <w:tcW w:w="1701" w:type="dxa"/>
          </w:tcPr>
          <w:p w14:paraId="1109A98D" w14:textId="167268BE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5H /5HN</w:t>
            </w:r>
          </w:p>
        </w:tc>
        <w:tc>
          <w:tcPr>
            <w:tcW w:w="1843" w:type="dxa"/>
          </w:tcPr>
          <w:p w14:paraId="3ABA3DE5" w14:textId="3E28F82C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15H /5HN </w:t>
            </w:r>
          </w:p>
        </w:tc>
        <w:tc>
          <w:tcPr>
            <w:tcW w:w="1985" w:type="dxa"/>
          </w:tcPr>
          <w:p w14:paraId="15E55276" w14:textId="67794A04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H /3HN</w:t>
            </w:r>
          </w:p>
        </w:tc>
        <w:tc>
          <w:tcPr>
            <w:tcW w:w="1842" w:type="dxa"/>
          </w:tcPr>
          <w:p w14:paraId="19992B4C" w14:textId="744E0F48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1H /2HN</w:t>
            </w:r>
          </w:p>
        </w:tc>
      </w:tr>
      <w:tr w:rsidR="00620265" w:rsidRPr="00AD3D5C" w14:paraId="48BA9C67" w14:textId="77777777" w:rsidTr="00526311">
        <w:tc>
          <w:tcPr>
            <w:tcW w:w="3119" w:type="dxa"/>
          </w:tcPr>
          <w:p w14:paraId="798E77CE" w14:textId="74F8DA8C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Disease duration (years)</w:t>
            </w:r>
          </w:p>
        </w:tc>
        <w:tc>
          <w:tcPr>
            <w:tcW w:w="1701" w:type="dxa"/>
          </w:tcPr>
          <w:p w14:paraId="69972307" w14:textId="35D10105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9 (13-21)</w:t>
            </w:r>
          </w:p>
        </w:tc>
        <w:tc>
          <w:tcPr>
            <w:tcW w:w="1843" w:type="dxa"/>
          </w:tcPr>
          <w:p w14:paraId="6627B3DC" w14:textId="2E20DAEF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9(13-21)</w:t>
            </w:r>
          </w:p>
        </w:tc>
        <w:tc>
          <w:tcPr>
            <w:tcW w:w="1985" w:type="dxa"/>
          </w:tcPr>
          <w:p w14:paraId="1C2BE37A" w14:textId="3D7BCC8E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9 (14-20.5)</w:t>
            </w:r>
          </w:p>
        </w:tc>
        <w:tc>
          <w:tcPr>
            <w:tcW w:w="1842" w:type="dxa"/>
          </w:tcPr>
          <w:p w14:paraId="5AC29004" w14:textId="5163333C" w:rsidR="009D1216" w:rsidRPr="00AD3D5C" w:rsidRDefault="009D1216" w:rsidP="008A2CED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9 (13-21)</w:t>
            </w:r>
          </w:p>
        </w:tc>
      </w:tr>
      <w:tr w:rsidR="00620265" w:rsidRPr="00AD3D5C" w14:paraId="30D3DB7C" w14:textId="77777777" w:rsidTr="00526311">
        <w:tc>
          <w:tcPr>
            <w:tcW w:w="3119" w:type="dxa"/>
          </w:tcPr>
          <w:p w14:paraId="424F988E" w14:textId="64FF9CBE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Ongoing treatment </w:t>
            </w:r>
          </w:p>
          <w:p w14:paraId="6E7C160E" w14:textId="0EA29E89" w:rsidR="009D1216" w:rsidRPr="00AD3D5C" w:rsidRDefault="009D1216" w:rsidP="00C3764C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</w:pPr>
            <w:r w:rsidRPr="00AD3D5C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  <w:t>- Zinc acetate (n patients)</w:t>
            </w:r>
          </w:p>
          <w:p w14:paraId="55DF614C" w14:textId="77777777" w:rsidR="00620265" w:rsidRPr="00AD3D5C" w:rsidRDefault="00620265" w:rsidP="00620265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</w:pPr>
            <w:r w:rsidRPr="00AD3D5C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  <w:t xml:space="preserve">- Zinc </w:t>
            </w:r>
            <w:proofErr w:type="spellStart"/>
            <w:r w:rsidRPr="00AD3D5C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  <w:t>sulphate</w:t>
            </w:r>
            <w:proofErr w:type="spellEnd"/>
            <w:r w:rsidRPr="00AD3D5C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US"/>
              </w:rPr>
              <w:t xml:space="preserve"> (n patients)</w:t>
            </w:r>
          </w:p>
          <w:p w14:paraId="283BA187" w14:textId="77777777" w:rsidR="00AC2AB5" w:rsidRPr="00AD3D5C" w:rsidRDefault="00AC2AB5" w:rsidP="00AC2AB5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val="en-GB"/>
              </w:rPr>
              <w:t>Duration of ZS therapy (years)</w:t>
            </w:r>
          </w:p>
          <w:p w14:paraId="32C4B0D0" w14:textId="776ECEDB" w:rsidR="009D1216" w:rsidRPr="00625147" w:rsidRDefault="00620265" w:rsidP="00C3764C">
            <w:pPr>
              <w:rPr>
                <w:rFonts w:ascii="Arial" w:hAnsi="Arial" w:cs="Arial"/>
                <w:i/>
                <w:strike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Doses of e</w:t>
            </w:r>
            <w:r w:rsidR="009D1216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lementa</w:t>
            </w: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l</w:t>
            </w:r>
            <w:r w:rsidR="009D1216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Zinc </w:t>
            </w:r>
          </w:p>
          <w:p w14:paraId="212F426B" w14:textId="4CA7F999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(mg/day)</w:t>
            </w:r>
          </w:p>
        </w:tc>
        <w:tc>
          <w:tcPr>
            <w:tcW w:w="1701" w:type="dxa"/>
          </w:tcPr>
          <w:p w14:paraId="2B7955BB" w14:textId="7777777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5733B1AC" w14:textId="77777777" w:rsidR="009D1216" w:rsidRPr="00AD3D5C" w:rsidRDefault="009D1216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6</w:t>
            </w:r>
          </w:p>
          <w:p w14:paraId="67299809" w14:textId="7E81668A" w:rsidR="009D1216" w:rsidRPr="00AD3D5C" w:rsidRDefault="009D1216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  <w:p w14:paraId="6CFCB662" w14:textId="77777777" w:rsidR="00AC2AB5" w:rsidRPr="00AD3D5C" w:rsidRDefault="00AC2AB5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0.5 (4.4-16.4)</w:t>
            </w:r>
          </w:p>
          <w:p w14:paraId="4547C27B" w14:textId="77777777" w:rsidR="00AC2AB5" w:rsidRPr="00AD3D5C" w:rsidRDefault="00AC2AB5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2D13B440" w14:textId="59604D58" w:rsidR="009D1216" w:rsidRPr="00AD3D5C" w:rsidRDefault="00311EBC" w:rsidP="00C3764C">
            <w:pPr>
              <w:rPr>
                <w:rFonts w:ascii="Arial" w:hAnsi="Arial" w:cs="Arial"/>
                <w:strike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Calibri" w:hAnsi="Calibri" w:cs="Calibri"/>
                <w:color w:val="000000" w:themeColor="text1"/>
                <w:lang w:val="en-GB"/>
              </w:rPr>
              <w:t>138 (87.8-150)</w:t>
            </w:r>
          </w:p>
        </w:tc>
        <w:tc>
          <w:tcPr>
            <w:tcW w:w="1843" w:type="dxa"/>
          </w:tcPr>
          <w:p w14:paraId="7429DF95" w14:textId="7777777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48EFFE8F" w14:textId="77777777" w:rsidR="009D1216" w:rsidRPr="00AD3D5C" w:rsidRDefault="009D1216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6</w:t>
            </w:r>
          </w:p>
          <w:p w14:paraId="0225EFAC" w14:textId="3EEABE78" w:rsidR="009D1216" w:rsidRPr="00AD3D5C" w:rsidRDefault="009D1216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  <w:p w14:paraId="7F9B01F5" w14:textId="77777777" w:rsidR="00AC2AB5" w:rsidRPr="00AD3D5C" w:rsidRDefault="00AC2AB5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1 (5-17)</w:t>
            </w:r>
          </w:p>
          <w:p w14:paraId="4E99DC08" w14:textId="77777777" w:rsidR="00AC2AB5" w:rsidRPr="00AD3D5C" w:rsidRDefault="00AC2AB5" w:rsidP="00845384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67F6C99F" w14:textId="5E840F05" w:rsidR="009D1216" w:rsidRPr="00AD3D5C" w:rsidRDefault="00311EBC" w:rsidP="00C3764C">
            <w:pPr>
              <w:rPr>
                <w:rFonts w:ascii="Arial" w:hAnsi="Arial" w:cs="Arial"/>
                <w:strike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Calibri" w:hAnsi="Calibri" w:cs="Calibri"/>
                <w:lang w:val="en-GB"/>
              </w:rPr>
              <w:t>138 (87.8-150)</w:t>
            </w:r>
          </w:p>
        </w:tc>
        <w:tc>
          <w:tcPr>
            <w:tcW w:w="1985" w:type="dxa"/>
          </w:tcPr>
          <w:p w14:paraId="684D18A7" w14:textId="7777777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7D1B269E" w14:textId="74BF80A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  <w:p w14:paraId="1A07616B" w14:textId="7777777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  <w:p w14:paraId="2830FD78" w14:textId="7FA3F753" w:rsidR="00AC2AB5" w:rsidRPr="00AD3D5C" w:rsidRDefault="00AC2AB5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1 (6.4-15)</w:t>
            </w:r>
          </w:p>
          <w:p w14:paraId="5054218A" w14:textId="469784AC" w:rsidR="00492556" w:rsidRPr="00AD3D5C" w:rsidRDefault="00492556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3DC996A6" w14:textId="2CEAD72E" w:rsidR="00492556" w:rsidRPr="00AD3D5C" w:rsidRDefault="00492556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00 (50-150)</w:t>
            </w:r>
          </w:p>
          <w:p w14:paraId="01A1D8D1" w14:textId="24DEFFC8" w:rsidR="00AC2AB5" w:rsidRPr="00AD3D5C" w:rsidRDefault="00AC2AB5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</w:tcPr>
          <w:p w14:paraId="7757C774" w14:textId="7777777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60C734EA" w14:textId="21E2308B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9</w:t>
            </w:r>
          </w:p>
          <w:p w14:paraId="5BA90DF3" w14:textId="40D0F4A7" w:rsidR="009D1216" w:rsidRPr="00AD3D5C" w:rsidRDefault="009D121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  <w:p w14:paraId="4BE5FA6F" w14:textId="77777777" w:rsidR="00AC2AB5" w:rsidRPr="00AD3D5C" w:rsidRDefault="00AC2AB5" w:rsidP="00AC2AB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6.5 (5-17)</w:t>
            </w:r>
          </w:p>
          <w:p w14:paraId="2B468841" w14:textId="77777777" w:rsidR="00AC2AB5" w:rsidRPr="00AD3D5C" w:rsidRDefault="00AC2AB5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39078DA9" w14:textId="4D6D5C53" w:rsidR="009D1216" w:rsidRPr="00AD3D5C" w:rsidRDefault="00492556" w:rsidP="00C3764C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50 (</w:t>
            </w:r>
            <w:r w:rsidR="00526311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00-150)</w:t>
            </w:r>
          </w:p>
        </w:tc>
      </w:tr>
      <w:tr w:rsidR="00620265" w:rsidRPr="00AD3D5C" w14:paraId="3F385880" w14:textId="77777777" w:rsidTr="00526311">
        <w:tc>
          <w:tcPr>
            <w:tcW w:w="3119" w:type="dxa"/>
          </w:tcPr>
          <w:p w14:paraId="5F3E93D4" w14:textId="3E5C6884" w:rsidR="009D1216" w:rsidRPr="00AD3D5C" w:rsidRDefault="009D1216" w:rsidP="001F6EBA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dherence to ZS (</w:t>
            </w:r>
            <w:r w:rsidRPr="00AD3D5C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val="en-GB" w:eastAsia="fr-FR"/>
                <w14:ligatures w14:val="none"/>
              </w:rPr>
              <w:t>N patients by clinical phenotype)</w:t>
            </w:r>
          </w:p>
          <w:p w14:paraId="7EBA2732" w14:textId="46058518" w:rsidR="009D1216" w:rsidRPr="00AD3D5C" w:rsidRDefault="009D1216" w:rsidP="001F6EBA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  - High </w:t>
            </w:r>
          </w:p>
          <w:p w14:paraId="27496B63" w14:textId="5CCFD46A" w:rsidR="009D1216" w:rsidRPr="00AD3D5C" w:rsidRDefault="009D1216" w:rsidP="001F6EBA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  - Medium  </w:t>
            </w:r>
          </w:p>
          <w:p w14:paraId="4F7B24E7" w14:textId="2C14D986" w:rsidR="009D1216" w:rsidRPr="00AD3D5C" w:rsidRDefault="009D1216" w:rsidP="001F6EBA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  - Low </w:t>
            </w:r>
          </w:p>
        </w:tc>
        <w:tc>
          <w:tcPr>
            <w:tcW w:w="1701" w:type="dxa"/>
          </w:tcPr>
          <w:p w14:paraId="458D2333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43AC5A00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3DB88B65" w14:textId="1D9A586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1 (8H; 3HN)</w:t>
            </w:r>
          </w:p>
          <w:p w14:paraId="4B599C79" w14:textId="5FD7FE3B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5 (4H; 1HN)</w:t>
            </w:r>
          </w:p>
          <w:p w14:paraId="42438709" w14:textId="14BD7EAF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 (3H; 1HN)</w:t>
            </w:r>
          </w:p>
        </w:tc>
        <w:tc>
          <w:tcPr>
            <w:tcW w:w="1843" w:type="dxa"/>
          </w:tcPr>
          <w:p w14:paraId="1DF04C11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3FF34304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63E685EE" w14:textId="3CA34214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1 (8H; 3HN)</w:t>
            </w:r>
          </w:p>
          <w:p w14:paraId="7A9BC712" w14:textId="4F6C7EB3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 (2H; 1HN)</w:t>
            </w:r>
          </w:p>
          <w:p w14:paraId="33A04B4C" w14:textId="2E24E64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6 (5H; 1HN)</w:t>
            </w:r>
          </w:p>
        </w:tc>
        <w:tc>
          <w:tcPr>
            <w:tcW w:w="1985" w:type="dxa"/>
          </w:tcPr>
          <w:p w14:paraId="3E82485A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7E5621CF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2FBE13E4" w14:textId="388083A1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 (3H; 1HN)</w:t>
            </w:r>
          </w:p>
          <w:p w14:paraId="559A1CD8" w14:textId="6D431159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 (1HN)</w:t>
            </w:r>
          </w:p>
          <w:p w14:paraId="27757316" w14:textId="5263CB20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 (1H; 1HN)</w:t>
            </w:r>
          </w:p>
        </w:tc>
        <w:tc>
          <w:tcPr>
            <w:tcW w:w="1842" w:type="dxa"/>
          </w:tcPr>
          <w:p w14:paraId="3968F3F8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6084234F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15246A33" w14:textId="5D8FE4AF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7 (5H; 2HN)</w:t>
            </w:r>
          </w:p>
          <w:p w14:paraId="0A772362" w14:textId="17316859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 (2H)</w:t>
            </w:r>
          </w:p>
          <w:p w14:paraId="5FCCC99D" w14:textId="1B192663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 (4H)</w:t>
            </w:r>
          </w:p>
        </w:tc>
      </w:tr>
      <w:tr w:rsidR="00620265" w:rsidRPr="00AD3D5C" w14:paraId="0638140E" w14:textId="77777777" w:rsidTr="00526311">
        <w:tc>
          <w:tcPr>
            <w:tcW w:w="3119" w:type="dxa"/>
          </w:tcPr>
          <w:p w14:paraId="17159266" w14:textId="1EF234C8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Reasons for conversion to TETA4</w:t>
            </w:r>
          </w:p>
          <w:p w14:paraId="7C5567EB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Gastric intolerance</w:t>
            </w:r>
          </w:p>
          <w:p w14:paraId="6F220D2C" w14:textId="7C7ACFB1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Increased liver enzymes</w:t>
            </w:r>
          </w:p>
          <w:p w14:paraId="3A0F08BD" w14:textId="0B7D766E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Practical issue</w:t>
            </w:r>
          </w:p>
        </w:tc>
        <w:tc>
          <w:tcPr>
            <w:tcW w:w="1701" w:type="dxa"/>
          </w:tcPr>
          <w:p w14:paraId="318EDCCE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0E771DDC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</w:t>
            </w:r>
          </w:p>
          <w:p w14:paraId="3C316D7B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</w:t>
            </w:r>
          </w:p>
          <w:p w14:paraId="6DCF1505" w14:textId="4F41D6E2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</w:t>
            </w:r>
          </w:p>
        </w:tc>
        <w:tc>
          <w:tcPr>
            <w:tcW w:w="1843" w:type="dxa"/>
          </w:tcPr>
          <w:p w14:paraId="5A960084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06A2CF67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1415C1CD" w14:textId="5903ECDD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3</w:t>
            </w:r>
          </w:p>
          <w:p w14:paraId="3EE87484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  <w:p w14:paraId="3C666344" w14:textId="487114F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985" w:type="dxa"/>
          </w:tcPr>
          <w:p w14:paraId="1AD4C437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7A8E2A32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5DBFC6BC" w14:textId="2EFB5239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  <w:p w14:paraId="1A4081C8" w14:textId="75B8A0A5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  <w:p w14:paraId="3EFB0AAF" w14:textId="0BCDC6F9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842" w:type="dxa"/>
          </w:tcPr>
          <w:p w14:paraId="2BF52F62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02547724" w14:textId="77777777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</w:p>
          <w:p w14:paraId="4B97BC88" w14:textId="3AF5CA08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9</w:t>
            </w:r>
          </w:p>
          <w:p w14:paraId="172878F0" w14:textId="6831C493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  <w:p w14:paraId="3FD5B364" w14:textId="0887D3FA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</w:tr>
      <w:tr w:rsidR="00620265" w:rsidRPr="00AD3D5C" w14:paraId="6A0E4898" w14:textId="77777777" w:rsidTr="00526311">
        <w:tc>
          <w:tcPr>
            <w:tcW w:w="3119" w:type="dxa"/>
          </w:tcPr>
          <w:p w14:paraId="30662132" w14:textId="16C20625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BMI (kg/m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2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59145946" w14:textId="581CE95D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2 (20-27)</w:t>
            </w:r>
          </w:p>
        </w:tc>
        <w:tc>
          <w:tcPr>
            <w:tcW w:w="1843" w:type="dxa"/>
          </w:tcPr>
          <w:p w14:paraId="7CB1B1A9" w14:textId="6831852D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2(20-27)</w:t>
            </w:r>
          </w:p>
        </w:tc>
        <w:tc>
          <w:tcPr>
            <w:tcW w:w="1985" w:type="dxa"/>
          </w:tcPr>
          <w:p w14:paraId="47F99B6D" w14:textId="4ECEFADF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1.6 (20.6-25.2)</w:t>
            </w:r>
          </w:p>
        </w:tc>
        <w:tc>
          <w:tcPr>
            <w:tcW w:w="1842" w:type="dxa"/>
          </w:tcPr>
          <w:p w14:paraId="4DCC882D" w14:textId="757B0996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4.9 (20.1-27)</w:t>
            </w:r>
          </w:p>
        </w:tc>
      </w:tr>
      <w:tr w:rsidR="00620265" w:rsidRPr="00AD3D5C" w14:paraId="1321FA19" w14:textId="77777777" w:rsidTr="00526311">
        <w:tc>
          <w:tcPr>
            <w:tcW w:w="3119" w:type="dxa"/>
          </w:tcPr>
          <w:p w14:paraId="5AA8CD43" w14:textId="1B3C542D" w:rsidR="009D1216" w:rsidRPr="00AD3D5C" w:rsidRDefault="009D1216" w:rsidP="008A0ED0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UWDRS </w:t>
            </w:r>
            <w:r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*</w:t>
            </w:r>
            <w:r w:rsidR="00F91D95" w:rsidRPr="00625147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**</w:t>
            </w:r>
          </w:p>
        </w:tc>
        <w:tc>
          <w:tcPr>
            <w:tcW w:w="1701" w:type="dxa"/>
          </w:tcPr>
          <w:p w14:paraId="18D76CB1" w14:textId="0C2BB1C3" w:rsidR="009D1216" w:rsidRPr="00AD3D5C" w:rsidRDefault="009D1216" w:rsidP="008A0ED0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5 (10-37)</w:t>
            </w:r>
          </w:p>
        </w:tc>
        <w:tc>
          <w:tcPr>
            <w:tcW w:w="1843" w:type="dxa"/>
          </w:tcPr>
          <w:p w14:paraId="1B71849D" w14:textId="034F3978" w:rsidR="009D1216" w:rsidRPr="00AD3D5C" w:rsidRDefault="009D1216" w:rsidP="008A0ED0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3 (10-37)</w:t>
            </w:r>
          </w:p>
        </w:tc>
        <w:tc>
          <w:tcPr>
            <w:tcW w:w="1985" w:type="dxa"/>
          </w:tcPr>
          <w:p w14:paraId="6CF94B5B" w14:textId="115C69D8" w:rsidR="009D1216" w:rsidRPr="00AD3D5C" w:rsidRDefault="009D1216" w:rsidP="008A0ED0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1 (25.5-50.5)</w:t>
            </w:r>
          </w:p>
        </w:tc>
        <w:tc>
          <w:tcPr>
            <w:tcW w:w="1842" w:type="dxa"/>
          </w:tcPr>
          <w:p w14:paraId="32CCD779" w14:textId="21552E42" w:rsidR="009D1216" w:rsidRPr="00AD3D5C" w:rsidRDefault="009D1216" w:rsidP="008A0ED0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0 (26.5-33.5)</w:t>
            </w:r>
          </w:p>
        </w:tc>
      </w:tr>
      <w:tr w:rsidR="00620265" w:rsidRPr="00AD3D5C" w14:paraId="35860B46" w14:textId="77777777" w:rsidTr="00526311">
        <w:tc>
          <w:tcPr>
            <w:tcW w:w="3119" w:type="dxa"/>
          </w:tcPr>
          <w:p w14:paraId="19844B9B" w14:textId="648EEAB2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CGI severity</w:t>
            </w:r>
          </w:p>
        </w:tc>
        <w:tc>
          <w:tcPr>
            <w:tcW w:w="1701" w:type="dxa"/>
          </w:tcPr>
          <w:p w14:paraId="03552778" w14:textId="5FEFD561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 (2.8-3)</w:t>
            </w:r>
          </w:p>
        </w:tc>
        <w:tc>
          <w:tcPr>
            <w:tcW w:w="1843" w:type="dxa"/>
          </w:tcPr>
          <w:p w14:paraId="74D7D5DF" w14:textId="0ED9D76A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 (3-3)</w:t>
            </w:r>
          </w:p>
        </w:tc>
        <w:tc>
          <w:tcPr>
            <w:tcW w:w="1985" w:type="dxa"/>
          </w:tcPr>
          <w:p w14:paraId="1734BD75" w14:textId="5629A392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 (2-3)</w:t>
            </w:r>
          </w:p>
        </w:tc>
        <w:tc>
          <w:tcPr>
            <w:tcW w:w="1842" w:type="dxa"/>
          </w:tcPr>
          <w:p w14:paraId="5D54FC0E" w14:textId="1674FC5F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 (3-3)</w:t>
            </w:r>
          </w:p>
        </w:tc>
      </w:tr>
      <w:tr w:rsidR="00620265" w:rsidRPr="00AD3D5C" w14:paraId="49A30508" w14:textId="77777777" w:rsidTr="00526311">
        <w:tc>
          <w:tcPr>
            <w:tcW w:w="3119" w:type="dxa"/>
          </w:tcPr>
          <w:p w14:paraId="726B4AF4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UCE (µ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mol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701" w:type="dxa"/>
          </w:tcPr>
          <w:p w14:paraId="19275A45" w14:textId="2102844F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1 (0.5-1.8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14:paraId="15BEC4A3" w14:textId="789A7C39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0.9 (0.7-1.4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</w:tcPr>
          <w:p w14:paraId="528A6433" w14:textId="67B5160C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0.6 (0.5-0.8) 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i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1842" w:type="dxa"/>
          </w:tcPr>
          <w:p w14:paraId="2232E134" w14:textId="291BB535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.1 (0.8-1.5)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 h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620265" w:rsidRPr="00AD3D5C" w14:paraId="086102B6" w14:textId="77777777" w:rsidTr="00526311">
        <w:tc>
          <w:tcPr>
            <w:tcW w:w="3119" w:type="dxa"/>
          </w:tcPr>
          <w:p w14:paraId="0E04CF96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UCE (µ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mol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/24h)</w:t>
            </w:r>
          </w:p>
        </w:tc>
        <w:tc>
          <w:tcPr>
            <w:tcW w:w="1701" w:type="dxa"/>
          </w:tcPr>
          <w:p w14:paraId="699C7280" w14:textId="27038CD8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1.2 (0.8-2.2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</w:tcPr>
          <w:p w14:paraId="31E17D81" w14:textId="777BA7E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.2 (1-1.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5) 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</w:tcPr>
          <w:p w14:paraId="32989202" w14:textId="62B3669F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8 (0.7-1)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 h</w:t>
            </w:r>
          </w:p>
        </w:tc>
        <w:tc>
          <w:tcPr>
            <w:tcW w:w="1842" w:type="dxa"/>
          </w:tcPr>
          <w:p w14:paraId="22262FE5" w14:textId="1774DA19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1.3 (1.2-2.2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j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620265" w:rsidRPr="00AD3D5C" w14:paraId="10DDD312" w14:textId="77777777" w:rsidTr="00526311">
        <w:tc>
          <w:tcPr>
            <w:tcW w:w="3119" w:type="dxa"/>
          </w:tcPr>
          <w:p w14:paraId="0CB1A49C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CuEXC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(µ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mol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701" w:type="dxa"/>
          </w:tcPr>
          <w:p w14:paraId="1604B9C2" w14:textId="78DFBFFA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0.7 (0.6-1.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</w:tcPr>
          <w:p w14:paraId="4E570D16" w14:textId="3AD4E44A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8 (0.5-1)</w:t>
            </w:r>
          </w:p>
        </w:tc>
        <w:tc>
          <w:tcPr>
            <w:tcW w:w="1985" w:type="dxa"/>
          </w:tcPr>
          <w:p w14:paraId="7C9DD503" w14:textId="1446B823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7 (0.5-0.9)</w:t>
            </w:r>
          </w:p>
        </w:tc>
        <w:tc>
          <w:tcPr>
            <w:tcW w:w="1842" w:type="dxa"/>
          </w:tcPr>
          <w:p w14:paraId="4E01D3FE" w14:textId="7812D49A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 (0.6-1.2)</w:t>
            </w:r>
          </w:p>
        </w:tc>
      </w:tr>
      <w:tr w:rsidR="00620265" w:rsidRPr="00AD3D5C" w14:paraId="6E763931" w14:textId="77777777" w:rsidTr="00526311">
        <w:tc>
          <w:tcPr>
            <w:tcW w:w="3119" w:type="dxa"/>
          </w:tcPr>
          <w:p w14:paraId="28F72225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NCC (µ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mol</w:t>
            </w:r>
            <w:proofErr w:type="spellEnd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701" w:type="dxa"/>
          </w:tcPr>
          <w:p w14:paraId="2BE5BFA8" w14:textId="05731980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0.2 (-0.3-0.4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</w:tcPr>
          <w:p w14:paraId="27F65E2F" w14:textId="2BA5F93A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0.1 (-0.4-0.7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1985" w:type="dxa"/>
          </w:tcPr>
          <w:p w14:paraId="3187F5DC" w14:textId="354071E2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0.2 (-0.9-0.1)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 </w:t>
            </w:r>
            <w:proofErr w:type="spellStart"/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842" w:type="dxa"/>
          </w:tcPr>
          <w:p w14:paraId="47EFC905" w14:textId="045DC492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4 (-0.1-1.1)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 h</w:t>
            </w:r>
          </w:p>
        </w:tc>
      </w:tr>
      <w:tr w:rsidR="00620265" w:rsidRPr="00AD3D5C" w14:paraId="095F3017" w14:textId="77777777" w:rsidTr="00526311">
        <w:tc>
          <w:tcPr>
            <w:tcW w:w="3119" w:type="dxa"/>
          </w:tcPr>
          <w:p w14:paraId="487CF70D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ST (UI)</w:t>
            </w:r>
          </w:p>
        </w:tc>
        <w:tc>
          <w:tcPr>
            <w:tcW w:w="1701" w:type="dxa"/>
          </w:tcPr>
          <w:p w14:paraId="7D1E76ED" w14:textId="1C4AC3DF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6.5 (31.3-49)</w:t>
            </w:r>
          </w:p>
        </w:tc>
        <w:tc>
          <w:tcPr>
            <w:tcW w:w="1843" w:type="dxa"/>
          </w:tcPr>
          <w:p w14:paraId="14C54DB3" w14:textId="3E1F3402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6 (3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.5-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51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985" w:type="dxa"/>
          </w:tcPr>
          <w:p w14:paraId="70427935" w14:textId="3C03CB4B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7 (22.5-32)</w:t>
            </w:r>
          </w:p>
        </w:tc>
        <w:tc>
          <w:tcPr>
            <w:tcW w:w="1842" w:type="dxa"/>
          </w:tcPr>
          <w:p w14:paraId="4130D466" w14:textId="789AD9AE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6 (38-52)</w:t>
            </w:r>
          </w:p>
        </w:tc>
      </w:tr>
      <w:tr w:rsidR="00620265" w:rsidRPr="00AD3D5C" w14:paraId="12D2776B" w14:textId="77777777" w:rsidTr="00526311">
        <w:tc>
          <w:tcPr>
            <w:tcW w:w="3119" w:type="dxa"/>
          </w:tcPr>
          <w:p w14:paraId="15941559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LT (UI)</w:t>
            </w:r>
          </w:p>
        </w:tc>
        <w:tc>
          <w:tcPr>
            <w:tcW w:w="1701" w:type="dxa"/>
          </w:tcPr>
          <w:p w14:paraId="6D03B3CC" w14:textId="679DD574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7 (33.8-83.5)</w:t>
            </w:r>
          </w:p>
        </w:tc>
        <w:tc>
          <w:tcPr>
            <w:tcW w:w="1843" w:type="dxa"/>
          </w:tcPr>
          <w:p w14:paraId="4215895A" w14:textId="4E1B132F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9 (30.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73)</w:t>
            </w:r>
          </w:p>
        </w:tc>
        <w:tc>
          <w:tcPr>
            <w:tcW w:w="1985" w:type="dxa"/>
          </w:tcPr>
          <w:p w14:paraId="4F431F48" w14:textId="42E5A3C3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29 (24.5-30.5)</w:t>
            </w:r>
          </w:p>
        </w:tc>
        <w:tc>
          <w:tcPr>
            <w:tcW w:w="1842" w:type="dxa"/>
          </w:tcPr>
          <w:p w14:paraId="5D13E1F9" w14:textId="7EC8525E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72 (53-94)</w:t>
            </w:r>
          </w:p>
        </w:tc>
      </w:tr>
      <w:tr w:rsidR="00620265" w:rsidRPr="00AD3D5C" w14:paraId="0512CBBD" w14:textId="77777777" w:rsidTr="00526311">
        <w:tc>
          <w:tcPr>
            <w:tcW w:w="3119" w:type="dxa"/>
          </w:tcPr>
          <w:p w14:paraId="0A4F34E9" w14:textId="7777777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PRI score</w:t>
            </w:r>
          </w:p>
        </w:tc>
        <w:tc>
          <w:tcPr>
            <w:tcW w:w="1701" w:type="dxa"/>
          </w:tcPr>
          <w:p w14:paraId="1BAD7B28" w14:textId="660CDAE1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4 (0.3-0.6)</w:t>
            </w:r>
          </w:p>
        </w:tc>
        <w:tc>
          <w:tcPr>
            <w:tcW w:w="1843" w:type="dxa"/>
          </w:tcPr>
          <w:p w14:paraId="695A73F4" w14:textId="2FA1EDE9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4 (0.3-0.5</w:t>
            </w:r>
            <w:r w:rsidR="007430A1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8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985" w:type="dxa"/>
          </w:tcPr>
          <w:p w14:paraId="4E1F3EB4" w14:textId="2AA4F385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3 (0.2-0.4)</w:t>
            </w:r>
          </w:p>
        </w:tc>
        <w:tc>
          <w:tcPr>
            <w:tcW w:w="1842" w:type="dxa"/>
          </w:tcPr>
          <w:p w14:paraId="1FB56692" w14:textId="151F0E8F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0.5 (0.4-0.6)</w:t>
            </w:r>
          </w:p>
        </w:tc>
      </w:tr>
      <w:tr w:rsidR="00620265" w:rsidRPr="00AD3D5C" w14:paraId="2A431B1C" w14:textId="77777777" w:rsidTr="00526311">
        <w:tc>
          <w:tcPr>
            <w:tcW w:w="3119" w:type="dxa"/>
          </w:tcPr>
          <w:p w14:paraId="3D1ED5D8" w14:textId="1B1B10AC" w:rsidR="009D1216" w:rsidRPr="00AD3D5C" w:rsidRDefault="007430A1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LSM by </w:t>
            </w:r>
            <w:r w:rsidR="009D1216"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ransient elastography (kPa)</w:t>
            </w:r>
          </w:p>
        </w:tc>
        <w:tc>
          <w:tcPr>
            <w:tcW w:w="1701" w:type="dxa"/>
          </w:tcPr>
          <w:p w14:paraId="62FEA48C" w14:textId="637E443C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5.9 (4.8-7.2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</w:tcPr>
          <w:p w14:paraId="5DFB69F8" w14:textId="7E0CAC27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5.1 (4.4-7.3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</w:tcPr>
          <w:p w14:paraId="111D4A81" w14:textId="473545C2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5 (4.9-6) 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c</w:t>
            </w:r>
            <w:r w:rsidRPr="00AD3D5C" w:rsidDel="00F20DB8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2BBFF08F" w14:textId="61C20B66" w:rsidR="009D1216" w:rsidRPr="00AD3D5C" w:rsidRDefault="009D1216" w:rsidP="00F54ED8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5.1 (4.4-7.4)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 c</w:t>
            </w: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620265" w:rsidRPr="00AD3D5C" w14:paraId="5037B49D" w14:textId="77777777" w:rsidTr="00526311">
        <w:tc>
          <w:tcPr>
            <w:tcW w:w="3119" w:type="dxa"/>
          </w:tcPr>
          <w:p w14:paraId="6B73C820" w14:textId="345DFB0B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Increased echogenicity at US</w:t>
            </w:r>
          </w:p>
        </w:tc>
        <w:tc>
          <w:tcPr>
            <w:tcW w:w="1701" w:type="dxa"/>
          </w:tcPr>
          <w:p w14:paraId="53D1745A" w14:textId="7B7B293A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2 (60%)</w:t>
            </w:r>
          </w:p>
        </w:tc>
        <w:tc>
          <w:tcPr>
            <w:tcW w:w="1843" w:type="dxa"/>
          </w:tcPr>
          <w:p w14:paraId="25697CC9" w14:textId="143998D6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12 (60%)</w:t>
            </w:r>
          </w:p>
        </w:tc>
        <w:tc>
          <w:tcPr>
            <w:tcW w:w="1985" w:type="dxa"/>
          </w:tcPr>
          <w:p w14:paraId="5AE4E78F" w14:textId="4EBB8E54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 (57%)</w:t>
            </w:r>
          </w:p>
        </w:tc>
        <w:tc>
          <w:tcPr>
            <w:tcW w:w="1842" w:type="dxa"/>
          </w:tcPr>
          <w:p w14:paraId="1A94502A" w14:textId="2ABA64FB" w:rsidR="009D1216" w:rsidRPr="00AD3D5C" w:rsidRDefault="009D1216" w:rsidP="00A1485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8 (61.5%)</w:t>
            </w:r>
          </w:p>
        </w:tc>
      </w:tr>
      <w:tr w:rsidR="00620265" w:rsidRPr="00AD3D5C" w14:paraId="3004ED97" w14:textId="77777777" w:rsidTr="00526311">
        <w:tc>
          <w:tcPr>
            <w:tcW w:w="3119" w:type="dxa"/>
          </w:tcPr>
          <w:p w14:paraId="30873E4D" w14:textId="2AC12FB3" w:rsidR="009D1216" w:rsidRPr="00AD3D5C" w:rsidRDefault="009D1216" w:rsidP="00154D39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Starting dose of TETA4 (mg/day)</w:t>
            </w:r>
          </w:p>
        </w:tc>
        <w:tc>
          <w:tcPr>
            <w:tcW w:w="1701" w:type="dxa"/>
          </w:tcPr>
          <w:p w14:paraId="4F6DE697" w14:textId="504FAE55" w:rsidR="009D1216" w:rsidRPr="00AD3D5C" w:rsidRDefault="009D1216" w:rsidP="00154D39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-</w:t>
            </w:r>
          </w:p>
        </w:tc>
        <w:tc>
          <w:tcPr>
            <w:tcW w:w="1843" w:type="dxa"/>
          </w:tcPr>
          <w:p w14:paraId="463407CC" w14:textId="711D55EE" w:rsidR="009D1216" w:rsidRPr="00AD3D5C" w:rsidRDefault="009D1216" w:rsidP="00154D39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12.5 (320-450)</w:t>
            </w:r>
          </w:p>
        </w:tc>
        <w:tc>
          <w:tcPr>
            <w:tcW w:w="1985" w:type="dxa"/>
          </w:tcPr>
          <w:p w14:paraId="551BE7E3" w14:textId="5F4E01EA" w:rsidR="009D1216" w:rsidRPr="00AD3D5C" w:rsidRDefault="009D1216" w:rsidP="00154D39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300 (262.5-412.5)</w:t>
            </w:r>
          </w:p>
        </w:tc>
        <w:tc>
          <w:tcPr>
            <w:tcW w:w="1842" w:type="dxa"/>
          </w:tcPr>
          <w:p w14:paraId="2A9BD3F2" w14:textId="4EAC5C60" w:rsidR="009D1216" w:rsidRPr="00AD3D5C" w:rsidRDefault="009D1216" w:rsidP="00154D39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AD3D5C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450 (375-450)</w:t>
            </w:r>
          </w:p>
        </w:tc>
      </w:tr>
    </w:tbl>
    <w:p w14:paraId="0418D909" w14:textId="77777777" w:rsidR="007F77DA" w:rsidRPr="00AD3D5C" w:rsidRDefault="007F77DA">
      <w:pPr>
        <w:rPr>
          <w:rFonts w:ascii="Arial" w:hAnsi="Arial" w:cs="Arial"/>
          <w:sz w:val="21"/>
          <w:szCs w:val="21"/>
          <w:lang w:val="en-GB"/>
        </w:rPr>
      </w:pPr>
    </w:p>
    <w:p w14:paraId="51727FA7" w14:textId="70BFD625" w:rsidR="00EF6CFB" w:rsidRPr="00AD3D5C" w:rsidRDefault="00F91D95" w:rsidP="00EF6CFB">
      <w:pPr>
        <w:rPr>
          <w:rFonts w:ascii="Arial" w:hAnsi="Arial" w:cs="Arial"/>
          <w:sz w:val="22"/>
          <w:szCs w:val="22"/>
          <w:lang w:val="en-US"/>
        </w:rPr>
      </w:pPr>
      <w:r w:rsidRPr="00625147">
        <w:rPr>
          <w:rFonts w:ascii="Arial" w:hAnsi="Arial" w:cs="Arial"/>
          <w:sz w:val="22"/>
          <w:szCs w:val="22"/>
          <w:lang w:val="en-US"/>
        </w:rPr>
        <w:t>*</w:t>
      </w:r>
      <w:r w:rsidR="00EF6CFB" w:rsidRPr="00AD3D5C">
        <w:rPr>
          <w:rFonts w:ascii="Arial" w:hAnsi="Arial" w:cs="Arial"/>
          <w:sz w:val="22"/>
          <w:szCs w:val="22"/>
          <w:lang w:val="en-US"/>
        </w:rPr>
        <w:t xml:space="preserve">Group 1 includes patients with normal ALT levels (≤40 U/L) at baseline; </w:t>
      </w:r>
      <w:r w:rsidRPr="00AD3D5C">
        <w:rPr>
          <w:rFonts w:ascii="Arial" w:hAnsi="Arial" w:cs="Arial"/>
          <w:sz w:val="22"/>
          <w:szCs w:val="22"/>
          <w:lang w:val="en-US"/>
        </w:rPr>
        <w:t>*</w:t>
      </w:r>
      <w:r w:rsidRPr="00625147">
        <w:rPr>
          <w:rFonts w:ascii="Arial" w:hAnsi="Arial" w:cs="Arial"/>
          <w:sz w:val="22"/>
          <w:szCs w:val="22"/>
          <w:lang w:val="en-US"/>
        </w:rPr>
        <w:t>*</w:t>
      </w:r>
      <w:r w:rsidR="00EF6CFB" w:rsidRPr="00AD3D5C">
        <w:rPr>
          <w:rFonts w:ascii="Arial" w:hAnsi="Arial" w:cs="Arial"/>
          <w:sz w:val="22"/>
          <w:szCs w:val="22"/>
          <w:lang w:val="en-US"/>
        </w:rPr>
        <w:t xml:space="preserve">Group 2 includes patients with elevated ALT levels (&gt; 40U/l) at baseline. </w:t>
      </w:r>
    </w:p>
    <w:p w14:paraId="2D2D13D0" w14:textId="027400F0" w:rsidR="00EF6CFB" w:rsidRPr="00AD3D5C" w:rsidRDefault="002346E0" w:rsidP="00EF6CFB">
      <w:pPr>
        <w:rPr>
          <w:rFonts w:ascii="Arial" w:hAnsi="Arial" w:cs="Arial"/>
          <w:sz w:val="22"/>
          <w:szCs w:val="22"/>
          <w:lang w:val="en-GB"/>
        </w:rPr>
      </w:pPr>
      <w:r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>V</w:t>
      </w:r>
      <w:r w:rsidR="00525765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>alue</w:t>
      </w:r>
      <w:r w:rsidR="00A372BF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re expressed in</w:t>
      </w:r>
      <w:r w:rsidR="00525765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edian (IQR1-IQR3)</w:t>
      </w:r>
      <w:r w:rsidR="00EF6CFB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; 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Missing data: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4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8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2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d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4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e</w:t>
      </w:r>
      <w:r w:rsidR="00EF6CFB" w:rsidRPr="00AD3D5C">
        <w:rPr>
          <w:rFonts w:ascii="Arial" w:hAnsi="Arial" w:cs="Arial"/>
          <w:sz w:val="22"/>
          <w:szCs w:val="22"/>
          <w:lang w:val="en-GB"/>
        </w:rPr>
        <w:t>, n=</w:t>
      </w:r>
      <w:r w:rsidR="006F00D8" w:rsidRPr="00AD3D5C">
        <w:rPr>
          <w:rFonts w:ascii="Arial" w:hAnsi="Arial" w:cs="Arial"/>
          <w:sz w:val="22"/>
          <w:szCs w:val="22"/>
          <w:lang w:val="en-GB"/>
        </w:rPr>
        <w:t>5;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f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4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g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, n=9;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h</w:t>
      </w:r>
      <w:r w:rsidR="00EF6CFB" w:rsidRPr="00AD3D5C">
        <w:rPr>
          <w:rFonts w:ascii="Arial" w:hAnsi="Arial" w:cs="Arial"/>
          <w:sz w:val="22"/>
          <w:szCs w:val="22"/>
          <w:lang w:val="en-GB"/>
        </w:rPr>
        <w:t>,</w:t>
      </w:r>
      <w:r w:rsidR="00E176DB" w:rsidRPr="00AD3D5C">
        <w:rPr>
          <w:rFonts w:ascii="Arial" w:hAnsi="Arial" w:cs="Arial"/>
          <w:sz w:val="22"/>
          <w:szCs w:val="22"/>
          <w:lang w:val="en-GB"/>
        </w:rPr>
        <w:t xml:space="preserve"> 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n=3; </w:t>
      </w:r>
      <w:proofErr w:type="spellStart"/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i</w:t>
      </w:r>
      <w:proofErr w:type="spellEnd"/>
      <w:r w:rsidR="00EF6CFB" w:rsidRPr="00AD3D5C">
        <w:rPr>
          <w:rFonts w:ascii="Arial" w:hAnsi="Arial" w:cs="Arial"/>
          <w:sz w:val="22"/>
          <w:szCs w:val="22"/>
          <w:lang w:val="en-GB"/>
        </w:rPr>
        <w:t>,</w:t>
      </w:r>
      <w:r w:rsidR="00E176DB" w:rsidRPr="00AD3D5C">
        <w:rPr>
          <w:rFonts w:ascii="Arial" w:hAnsi="Arial" w:cs="Arial"/>
          <w:sz w:val="22"/>
          <w:szCs w:val="22"/>
          <w:lang w:val="en-GB"/>
        </w:rPr>
        <w:t xml:space="preserve"> </w:t>
      </w:r>
      <w:r w:rsidR="00EF6CFB" w:rsidRPr="00AD3D5C">
        <w:rPr>
          <w:rFonts w:ascii="Arial" w:hAnsi="Arial" w:cs="Arial"/>
          <w:sz w:val="22"/>
          <w:szCs w:val="22"/>
          <w:lang w:val="en-GB"/>
        </w:rPr>
        <w:t>n=</w:t>
      </w:r>
      <w:r w:rsidR="00E176DB" w:rsidRPr="00AD3D5C">
        <w:rPr>
          <w:rFonts w:ascii="Arial" w:hAnsi="Arial" w:cs="Arial"/>
          <w:sz w:val="22"/>
          <w:szCs w:val="22"/>
          <w:lang w:val="en-GB"/>
        </w:rPr>
        <w:t>1</w:t>
      </w:r>
      <w:r w:rsidR="00E176DB" w:rsidRPr="00AD3D5C">
        <w:rPr>
          <w:rFonts w:ascii="Arial" w:hAnsi="Arial" w:cs="Arial"/>
          <w:sz w:val="22"/>
          <w:szCs w:val="22"/>
          <w:vertAlign w:val="superscript"/>
          <w:lang w:val="en-GB"/>
        </w:rPr>
        <w:t>;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 </w:t>
      </w:r>
      <w:r w:rsidR="00EF6CFB" w:rsidRPr="00AD3D5C">
        <w:rPr>
          <w:rFonts w:ascii="Arial" w:hAnsi="Arial" w:cs="Arial"/>
          <w:sz w:val="22"/>
          <w:szCs w:val="22"/>
          <w:vertAlign w:val="superscript"/>
          <w:lang w:val="en-GB"/>
        </w:rPr>
        <w:t>j</w:t>
      </w:r>
      <w:r w:rsidR="00EF6CFB" w:rsidRPr="00AD3D5C">
        <w:rPr>
          <w:rFonts w:ascii="Arial" w:hAnsi="Arial" w:cs="Arial"/>
          <w:sz w:val="22"/>
          <w:szCs w:val="22"/>
          <w:lang w:val="en-GB"/>
        </w:rPr>
        <w:t>, n=6</w:t>
      </w:r>
      <w:r w:rsidR="006F00D8" w:rsidRPr="00AD3D5C">
        <w:rPr>
          <w:rFonts w:ascii="Arial" w:hAnsi="Arial" w:cs="Arial"/>
          <w:sz w:val="22"/>
          <w:szCs w:val="22"/>
          <w:lang w:val="en-GB"/>
        </w:rPr>
        <w:t>.</w:t>
      </w:r>
    </w:p>
    <w:p w14:paraId="56D7C94A" w14:textId="55318B86" w:rsidR="00EF6CFB" w:rsidRPr="00AD3D5C" w:rsidRDefault="00F91D95" w:rsidP="00EF6CFB">
      <w:pPr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625147">
        <w:rPr>
          <w:rFonts w:ascii="Arial" w:hAnsi="Arial" w:cs="Arial"/>
          <w:sz w:val="22"/>
          <w:szCs w:val="22"/>
          <w:lang w:val="en-GB"/>
        </w:rPr>
        <w:t>**</w:t>
      </w:r>
      <w:r w:rsidR="00EF6CFB" w:rsidRPr="00625147">
        <w:rPr>
          <w:rFonts w:ascii="Arial" w:hAnsi="Arial" w:cs="Arial"/>
          <w:sz w:val="22"/>
          <w:szCs w:val="22"/>
          <w:lang w:val="en-GB"/>
        </w:rPr>
        <w:t>*</w:t>
      </w:r>
      <w:r w:rsidR="00EF6CFB" w:rsidRPr="00AD3D5C">
        <w:rPr>
          <w:rFonts w:ascii="Arial" w:hAnsi="Arial" w:cs="Arial"/>
          <w:sz w:val="22"/>
          <w:szCs w:val="22"/>
          <w:lang w:val="en-GB"/>
        </w:rPr>
        <w:t xml:space="preserve"> </w:t>
      </w:r>
      <w:r w:rsidR="00EF6CFB" w:rsidRPr="00AD3D5C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>Restricted to patients with the hepato-neurological clinical phenotype</w:t>
      </w:r>
    </w:p>
    <w:p w14:paraId="750D7A3B" w14:textId="77777777" w:rsidR="00EF6CFB" w:rsidRPr="00AD3D5C" w:rsidRDefault="00EF6CFB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AB8D615" w14:textId="7FBBBF79" w:rsidR="00A372BF" w:rsidRPr="00202FA3" w:rsidRDefault="00E724A1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>Abbreviations:</w:t>
      </w:r>
      <w:r w:rsidR="00A372BF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7924BB" w:rsidRPr="00AD3D5C">
        <w:rPr>
          <w:rFonts w:ascii="Arial" w:hAnsi="Arial" w:cs="Arial"/>
          <w:sz w:val="22"/>
          <w:szCs w:val="22"/>
          <w:lang w:val="en-US"/>
        </w:rPr>
        <w:t xml:space="preserve">ZS, </w:t>
      </w:r>
      <w:r w:rsidR="001C05B8" w:rsidRPr="00AD3D5C">
        <w:rPr>
          <w:rFonts w:ascii="Arial" w:hAnsi="Arial" w:cs="Arial"/>
          <w:sz w:val="22"/>
          <w:szCs w:val="22"/>
          <w:lang w:val="en-US"/>
        </w:rPr>
        <w:t xml:space="preserve">Zinc salts; </w:t>
      </w:r>
      <w:r w:rsidR="007924BB" w:rsidRPr="00AD3D5C">
        <w:rPr>
          <w:rFonts w:ascii="Arial" w:hAnsi="Arial" w:cs="Arial"/>
          <w:sz w:val="22"/>
          <w:szCs w:val="22"/>
          <w:lang w:val="en-US"/>
        </w:rPr>
        <w:t xml:space="preserve">TETA4, </w:t>
      </w:r>
      <w:r w:rsidR="001C05B8" w:rsidRPr="00AD3D5C">
        <w:rPr>
          <w:rFonts w:ascii="Arial" w:hAnsi="Arial" w:cs="Arial"/>
          <w:sz w:val="22"/>
          <w:szCs w:val="22"/>
          <w:lang w:val="en-US"/>
        </w:rPr>
        <w:t xml:space="preserve">Trientine 4-HCL; </w:t>
      </w:r>
      <w:r w:rsidR="006F00D8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, hepatic; HN, hepato-neurological; BMI, body mass index; UWDRS, unified Wilson disease rating scale; CGI, clinical global impression scale; UCE, urinary copper excretion; CuEXC, exchangeable copper; NCC, non-ceruloplasmin bound copper; </w:t>
      </w:r>
      <w:r w:rsidR="004D2A8E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ST, </w:t>
      </w:r>
      <w:r w:rsidR="004D2A8E" w:rsidRPr="00AD3D5C">
        <w:rPr>
          <w:rFonts w:ascii="Arial" w:eastAsia="Times New Roman" w:hAnsi="Arial" w:cs="Arial"/>
          <w:color w:val="000000" w:themeColor="text1"/>
          <w:kern w:val="0"/>
          <w:sz w:val="22"/>
          <w:szCs w:val="22"/>
          <w:shd w:val="clear" w:color="auto" w:fill="FFFFFF"/>
          <w:lang w:val="en-GB" w:eastAsia="fr-FR"/>
          <w14:ligatures w14:val="none"/>
        </w:rPr>
        <w:t xml:space="preserve">aspartate aminotransferase; ALT, alanine aminotransferase; </w:t>
      </w:r>
      <w:r w:rsidR="004D2A8E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PRI, </w:t>
      </w:r>
      <w:r w:rsidR="00FD2B22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ST-to platelet ratio index; </w:t>
      </w:r>
      <w:r w:rsidR="007430A1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LSM, liver stiffness measurement; </w:t>
      </w:r>
      <w:r w:rsidR="00154D39" w:rsidRPr="00AD3D5C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GB" w:eastAsia="fr-FR"/>
          <w14:ligatures w14:val="none"/>
        </w:rPr>
        <w:t xml:space="preserve">US, </w:t>
      </w:r>
      <w:r w:rsidR="00E176DB" w:rsidRPr="00AD3D5C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GB" w:eastAsia="fr-FR"/>
          <w14:ligatures w14:val="none"/>
        </w:rPr>
        <w:t>ultrasonography</w:t>
      </w:r>
      <w:r w:rsidR="00CB71AD" w:rsidRPr="00AD3D5C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="002346E0" w:rsidRPr="00202FA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bookmarkEnd w:id="0"/>
    <w:p w14:paraId="253E7DAF" w14:textId="166D13D6" w:rsidR="005612FE" w:rsidRPr="00202FA3" w:rsidRDefault="005612FE">
      <w:pPr>
        <w:rPr>
          <w:rFonts w:ascii="Arial" w:hAnsi="Arial" w:cs="Arial"/>
          <w:sz w:val="21"/>
          <w:szCs w:val="21"/>
          <w:lang w:val="en-GB"/>
        </w:rPr>
      </w:pPr>
    </w:p>
    <w:sectPr w:rsidR="005612FE" w:rsidRPr="00202FA3" w:rsidSect="00320C49">
      <w:pgSz w:w="11900" w:h="16840"/>
      <w:pgMar w:top="1418" w:right="737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DA"/>
    <w:rsid w:val="00057C26"/>
    <w:rsid w:val="000A1675"/>
    <w:rsid w:val="000A4291"/>
    <w:rsid w:val="000E1D67"/>
    <w:rsid w:val="000E6DE9"/>
    <w:rsid w:val="000F3210"/>
    <w:rsid w:val="00100FA8"/>
    <w:rsid w:val="001045B9"/>
    <w:rsid w:val="001317AA"/>
    <w:rsid w:val="001357C6"/>
    <w:rsid w:val="00154D39"/>
    <w:rsid w:val="001C05B8"/>
    <w:rsid w:val="001F6EBA"/>
    <w:rsid w:val="00202FA3"/>
    <w:rsid w:val="00223C59"/>
    <w:rsid w:val="002346E0"/>
    <w:rsid w:val="00263587"/>
    <w:rsid w:val="00294E60"/>
    <w:rsid w:val="002C718D"/>
    <w:rsid w:val="002D3CF0"/>
    <w:rsid w:val="002E1899"/>
    <w:rsid w:val="00311EBC"/>
    <w:rsid w:val="00320C49"/>
    <w:rsid w:val="00325972"/>
    <w:rsid w:val="003730D7"/>
    <w:rsid w:val="003B2A26"/>
    <w:rsid w:val="003E5F19"/>
    <w:rsid w:val="003F118A"/>
    <w:rsid w:val="00412000"/>
    <w:rsid w:val="004353C4"/>
    <w:rsid w:val="00466E87"/>
    <w:rsid w:val="00481A41"/>
    <w:rsid w:val="00492556"/>
    <w:rsid w:val="004C71B2"/>
    <w:rsid w:val="004D2A8E"/>
    <w:rsid w:val="005202AC"/>
    <w:rsid w:val="00525765"/>
    <w:rsid w:val="00526311"/>
    <w:rsid w:val="00540DC9"/>
    <w:rsid w:val="005612FE"/>
    <w:rsid w:val="00576A5D"/>
    <w:rsid w:val="005B7A5B"/>
    <w:rsid w:val="005D1DE2"/>
    <w:rsid w:val="0061341C"/>
    <w:rsid w:val="00616698"/>
    <w:rsid w:val="00616DA9"/>
    <w:rsid w:val="00620265"/>
    <w:rsid w:val="00625147"/>
    <w:rsid w:val="006713A5"/>
    <w:rsid w:val="00674879"/>
    <w:rsid w:val="00687BA1"/>
    <w:rsid w:val="00692958"/>
    <w:rsid w:val="006B2C79"/>
    <w:rsid w:val="006D504F"/>
    <w:rsid w:val="006E322C"/>
    <w:rsid w:val="006F00D8"/>
    <w:rsid w:val="006F6998"/>
    <w:rsid w:val="007430A1"/>
    <w:rsid w:val="00747EDB"/>
    <w:rsid w:val="007924BB"/>
    <w:rsid w:val="00792F62"/>
    <w:rsid w:val="007C61A6"/>
    <w:rsid w:val="007F38EF"/>
    <w:rsid w:val="007F77DA"/>
    <w:rsid w:val="00817261"/>
    <w:rsid w:val="00845384"/>
    <w:rsid w:val="008625A5"/>
    <w:rsid w:val="0089042F"/>
    <w:rsid w:val="00896AF8"/>
    <w:rsid w:val="008A0ED0"/>
    <w:rsid w:val="008A2CED"/>
    <w:rsid w:val="0094698A"/>
    <w:rsid w:val="00952C72"/>
    <w:rsid w:val="00997410"/>
    <w:rsid w:val="009A5168"/>
    <w:rsid w:val="009D1216"/>
    <w:rsid w:val="009D61E5"/>
    <w:rsid w:val="009E5812"/>
    <w:rsid w:val="00A14855"/>
    <w:rsid w:val="00A1633A"/>
    <w:rsid w:val="00A27883"/>
    <w:rsid w:val="00A372BF"/>
    <w:rsid w:val="00A811A3"/>
    <w:rsid w:val="00A939A8"/>
    <w:rsid w:val="00AC1EF2"/>
    <w:rsid w:val="00AC2AB5"/>
    <w:rsid w:val="00AD3D5C"/>
    <w:rsid w:val="00B51325"/>
    <w:rsid w:val="00BB4A5C"/>
    <w:rsid w:val="00C2787E"/>
    <w:rsid w:val="00C3764C"/>
    <w:rsid w:val="00C40889"/>
    <w:rsid w:val="00C9368A"/>
    <w:rsid w:val="00CB71AD"/>
    <w:rsid w:val="00D60538"/>
    <w:rsid w:val="00D96083"/>
    <w:rsid w:val="00DB1432"/>
    <w:rsid w:val="00E14302"/>
    <w:rsid w:val="00E176DB"/>
    <w:rsid w:val="00E37279"/>
    <w:rsid w:val="00E52A0C"/>
    <w:rsid w:val="00E724A1"/>
    <w:rsid w:val="00EF6CFB"/>
    <w:rsid w:val="00F20DB8"/>
    <w:rsid w:val="00F54ED8"/>
    <w:rsid w:val="00F91D95"/>
    <w:rsid w:val="00F969F8"/>
    <w:rsid w:val="00FD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A8A3F2"/>
  <w15:docId w15:val="{AD22FDFD-4B03-5F40-BCFC-6E1A4652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7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A51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516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51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51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51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516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5168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6B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6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1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A. de Rothschild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a Poujois</dc:creator>
  <cp:lastModifiedBy>D Debray</cp:lastModifiedBy>
  <cp:revision>17</cp:revision>
  <dcterms:created xsi:type="dcterms:W3CDTF">2025-08-18T09:59:00Z</dcterms:created>
  <dcterms:modified xsi:type="dcterms:W3CDTF">2026-02-11T10:58:00Z</dcterms:modified>
</cp:coreProperties>
</file>